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847"/>
        <w:tblW w:w="4762" w:type="pct"/>
        <w:tblLook w:val="04A0" w:firstRow="1" w:lastRow="0" w:firstColumn="1" w:lastColumn="0" w:noHBand="0" w:noVBand="1"/>
      </w:tblPr>
      <w:tblGrid>
        <w:gridCol w:w="2270"/>
        <w:gridCol w:w="3677"/>
        <w:gridCol w:w="2855"/>
      </w:tblGrid>
      <w:tr w:rsidR="00E97340" w:rsidRPr="00BF2160" w:rsidTr="00E97340">
        <w:trPr>
          <w:trHeight w:val="431"/>
        </w:trPr>
        <w:tc>
          <w:tcPr>
            <w:tcW w:w="12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Order</w:t>
            </w:r>
          </w:p>
        </w:tc>
        <w:tc>
          <w:tcPr>
            <w:tcW w:w="20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Scientific Name</w:t>
            </w:r>
          </w:p>
        </w:tc>
        <w:tc>
          <w:tcPr>
            <w:tcW w:w="16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Common names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Cathartiformes</w:t>
            </w:r>
            <w:proofErr w:type="spellEnd"/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 xml:space="preserve">Coragyps atratus 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Black Vulture</w:t>
            </w:r>
          </w:p>
        </w:tc>
      </w:tr>
      <w:tr w:rsidR="00E97340" w:rsidRPr="00BF2160" w:rsidTr="00E97340">
        <w:trPr>
          <w:trHeight w:hRule="exact" w:val="1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b/>
                <w:bCs/>
                <w:sz w:val="24"/>
                <w:szCs w:val="24"/>
              </w:rPr>
            </w:pP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Charadriiformes</w:t>
            </w:r>
            <w:proofErr w:type="spellEnd"/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Chroicocephalus maculipenni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Brown-hooded Gull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Vanellus chilensi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b/>
                <w:b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Southern Lapwing</w:t>
            </w:r>
          </w:p>
        </w:tc>
      </w:tr>
      <w:tr w:rsidR="00E97340" w:rsidRPr="00BF2160" w:rsidTr="00E97340">
        <w:trPr>
          <w:trHeight w:hRule="exact" w:val="1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Columbiformes</w:t>
            </w:r>
            <w:proofErr w:type="spellEnd"/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Columba livia </w:t>
            </w:r>
            <w:r w:rsidRPr="00BF2160">
              <w:rPr>
                <w:rFonts w:ascii="Garamond" w:eastAsia="Calibri" w:hAnsi="Garamond" w:cs="Arial"/>
                <w:iCs/>
                <w:sz w:val="24"/>
                <w:szCs w:val="24"/>
              </w:rPr>
              <w:t>*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Rock Pigeon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Patagioenas araucana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b/>
                <w:b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Chilean Pigeon</w:t>
            </w:r>
          </w:p>
        </w:tc>
      </w:tr>
      <w:tr w:rsidR="00E97340" w:rsidRPr="00BF2160" w:rsidTr="00E97340">
        <w:trPr>
          <w:trHeight w:hRule="exact" w:val="1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Falconiformes</w:t>
            </w:r>
            <w:proofErr w:type="spellEnd"/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Falco sparveriu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American Kestrel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Milvago chimango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b/>
                <w:b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Chimango Caracara</w:t>
            </w:r>
          </w:p>
        </w:tc>
      </w:tr>
      <w:tr w:rsidR="00E97340" w:rsidRPr="00BF2160" w:rsidTr="00E97340">
        <w:trPr>
          <w:trHeight w:hRule="exact" w:val="1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Passeriformes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 xml:space="preserve">Anairetes parulus 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Tufted Tit-tyrant 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Troglodytes aedon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b/>
                <w:b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House Wren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Cistothorus platensi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Sedge Wren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 xml:space="preserve">Zonotrichia capensis 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Rufous-collared Sparrow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Sicalis luteola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Grassland Yellow-finch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Cinclodes patagonicu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Dark-bellied Cinclodes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Lessonia rufa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 xml:space="preserve">Patagonian Negrito </w:t>
            </w:r>
          </w:p>
        </w:tc>
      </w:tr>
      <w:tr w:rsidR="00E97340" w:rsidRPr="00BF2160" w:rsidTr="00E97340">
        <w:trPr>
          <w:trHeight w:val="31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Xolmis pyrope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 xml:space="preserve">Fire-eyed </w:t>
            </w: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Diucon</w:t>
            </w:r>
            <w:proofErr w:type="spellEnd"/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Elaenia Albicep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White-crested Elaenia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Tachycineta meyeni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Chilean Swallow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Passer domesticus</w:t>
            </w:r>
            <w:r w:rsidRPr="00BF2160">
              <w:rPr>
                <w:rFonts w:ascii="Garamond" w:eastAsia="Calibri" w:hAnsi="Garamond" w:cs="Arial"/>
                <w:iCs/>
                <w:sz w:val="24"/>
                <w:szCs w:val="24"/>
              </w:rPr>
              <w:t>*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House Sparrow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Sporagra barbata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Black-chinned Siskin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Sturnella loyca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Long-tailed Meadowlark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Molothrus bonariensi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Shiny Cowbird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Phytotoma rara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 xml:space="preserve">Rufous-tailed </w:t>
            </w: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Plantcutter</w:t>
            </w:r>
            <w:proofErr w:type="spellEnd"/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Hymenops perspicillatu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Spectacled Tyrant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Mimus thenca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Chilean Mockingbird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Leptasthenura aegithaloide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Plain-mantled Tit-</w:t>
            </w: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spinetail</w:t>
            </w:r>
            <w:proofErr w:type="spellEnd"/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 xml:space="preserve">Curaeus </w:t>
            </w:r>
            <w:proofErr w:type="spellStart"/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curaeus</w:t>
            </w:r>
            <w:proofErr w:type="spellEnd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Austral Blackbird</w:t>
            </w: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Turdus falcklandii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Austral Thrush</w:t>
            </w:r>
          </w:p>
        </w:tc>
      </w:tr>
      <w:tr w:rsidR="00E97340" w:rsidRPr="00BF2160" w:rsidTr="00E97340">
        <w:trPr>
          <w:trHeight w:hRule="exact" w:val="1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Pelecaniformes</w:t>
            </w:r>
            <w:proofErr w:type="spellEnd"/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Theristicus melanopi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>Black-faced Ibis </w:t>
            </w:r>
          </w:p>
        </w:tc>
      </w:tr>
      <w:tr w:rsidR="00E97340" w:rsidRPr="00BF2160" w:rsidTr="00E97340">
        <w:trPr>
          <w:trHeight w:hRule="exact" w:val="1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b/>
                <w:bCs/>
                <w:sz w:val="24"/>
                <w:szCs w:val="24"/>
              </w:rPr>
            </w:pP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Suliformes</w:t>
            </w:r>
            <w:proofErr w:type="spellEnd"/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Phalacrocorax brasilianu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Neotropic</w:t>
            </w:r>
            <w:proofErr w:type="spellEnd"/>
            <w:r w:rsidRPr="00BF2160">
              <w:rPr>
                <w:rFonts w:ascii="Garamond" w:eastAsia="Calibri" w:hAnsi="Garamond" w:cs="Arial"/>
                <w:sz w:val="24"/>
                <w:szCs w:val="24"/>
              </w:rPr>
              <w:t xml:space="preserve"> Cormorant</w:t>
            </w:r>
          </w:p>
        </w:tc>
      </w:tr>
      <w:tr w:rsidR="00E97340" w:rsidRPr="00BF2160" w:rsidTr="00E97340">
        <w:trPr>
          <w:trHeight w:hRule="exact" w:val="1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b/>
                <w:bCs/>
                <w:sz w:val="24"/>
                <w:szCs w:val="24"/>
              </w:rPr>
            </w:pP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Tinamiformes</w:t>
            </w:r>
            <w:proofErr w:type="spellEnd"/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Nothoprocta</w:t>
            </w:r>
            <w:proofErr w:type="spellEnd"/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 xml:space="preserve"> perdicaria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 xml:space="preserve">Chilean </w:t>
            </w: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Tinamou</w:t>
            </w:r>
            <w:proofErr w:type="spellEnd"/>
          </w:p>
        </w:tc>
      </w:tr>
      <w:tr w:rsidR="00E97340" w:rsidRPr="00BF2160" w:rsidTr="00E97340">
        <w:trPr>
          <w:trHeight w:hRule="exact" w:val="1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b/>
                <w:bCs/>
                <w:sz w:val="24"/>
                <w:szCs w:val="24"/>
              </w:rPr>
            </w:pPr>
          </w:p>
        </w:tc>
      </w:tr>
      <w:tr w:rsidR="00E97340" w:rsidRPr="00BF2160" w:rsidTr="00E97340">
        <w:trPr>
          <w:trHeight w:val="298"/>
        </w:trPr>
        <w:tc>
          <w:tcPr>
            <w:tcW w:w="1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Trochiliformes</w:t>
            </w:r>
            <w:proofErr w:type="spellEnd"/>
          </w:p>
        </w:tc>
        <w:tc>
          <w:tcPr>
            <w:tcW w:w="2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i/>
                <w:iCs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 xml:space="preserve">Sephanoides </w:t>
            </w:r>
            <w:proofErr w:type="spellStart"/>
            <w:r w:rsidRPr="00BF2160">
              <w:rPr>
                <w:rFonts w:ascii="Garamond" w:eastAsia="Calibri" w:hAnsi="Garamond" w:cs="Arial"/>
                <w:i/>
                <w:iCs/>
                <w:sz w:val="24"/>
                <w:szCs w:val="24"/>
              </w:rPr>
              <w:t>sephaniodes</w:t>
            </w:r>
            <w:proofErr w:type="spellEnd"/>
          </w:p>
        </w:tc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340" w:rsidRPr="00BF2160" w:rsidRDefault="00E97340" w:rsidP="00E97340">
            <w:pPr>
              <w:spacing w:after="0" w:line="240" w:lineRule="auto"/>
              <w:rPr>
                <w:rFonts w:ascii="Garamond" w:eastAsia="Calibri" w:hAnsi="Garamond" w:cs="Arial"/>
                <w:sz w:val="24"/>
                <w:szCs w:val="24"/>
              </w:rPr>
            </w:pPr>
            <w:r w:rsidRPr="00BF2160">
              <w:rPr>
                <w:rFonts w:ascii="Garamond" w:eastAsia="Calibri" w:hAnsi="Garamond" w:cs="Arial"/>
                <w:sz w:val="24"/>
                <w:szCs w:val="24"/>
              </w:rPr>
              <w:t xml:space="preserve">Green-backed </w:t>
            </w:r>
            <w:proofErr w:type="spellStart"/>
            <w:r w:rsidRPr="00BF2160">
              <w:rPr>
                <w:rFonts w:ascii="Garamond" w:eastAsia="Calibri" w:hAnsi="Garamond" w:cs="Arial"/>
                <w:sz w:val="24"/>
                <w:szCs w:val="24"/>
              </w:rPr>
              <w:t>Firecrown</w:t>
            </w:r>
            <w:proofErr w:type="spellEnd"/>
          </w:p>
        </w:tc>
      </w:tr>
    </w:tbl>
    <w:p w:rsidR="001D3E4A" w:rsidRPr="002F5C7F" w:rsidRDefault="00750F25" w:rsidP="00E97340">
      <w:pPr>
        <w:tabs>
          <w:tab w:val="left" w:pos="2562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  <w:bookmarkStart w:id="0" w:name="_GoBack"/>
      <w:bookmarkEnd w:id="0"/>
      <w:r>
        <w:rPr>
          <w:rFonts w:ascii="Garamond" w:hAnsi="Garamond"/>
          <w:sz w:val="24"/>
          <w:szCs w:val="24"/>
        </w:rPr>
        <w:t xml:space="preserve"> </w:t>
      </w:r>
      <w:r w:rsidR="002F5C7F" w:rsidRPr="002F5C7F">
        <w:rPr>
          <w:rFonts w:ascii="Times New Roman" w:hAnsi="Times New Roman" w:cs="Times New Roman"/>
          <w:b/>
          <w:sz w:val="24"/>
          <w:szCs w:val="24"/>
        </w:rPr>
        <w:t>Observed species list</w:t>
      </w:r>
    </w:p>
    <w:sectPr w:rsidR="001D3E4A" w:rsidRPr="002F5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A6B" w:rsidRDefault="00D64A6B" w:rsidP="00E97340">
      <w:pPr>
        <w:spacing w:after="0" w:line="240" w:lineRule="auto"/>
      </w:pPr>
      <w:r>
        <w:separator/>
      </w:r>
    </w:p>
  </w:endnote>
  <w:endnote w:type="continuationSeparator" w:id="0">
    <w:p w:rsidR="00D64A6B" w:rsidRDefault="00D64A6B" w:rsidP="00E97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A6B" w:rsidRDefault="00D64A6B" w:rsidP="00E97340">
      <w:pPr>
        <w:spacing w:after="0" w:line="240" w:lineRule="auto"/>
      </w:pPr>
      <w:r>
        <w:separator/>
      </w:r>
    </w:p>
  </w:footnote>
  <w:footnote w:type="continuationSeparator" w:id="0">
    <w:p w:rsidR="00D64A6B" w:rsidRDefault="00D64A6B" w:rsidP="00E97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340"/>
    <w:rsid w:val="00174E3E"/>
    <w:rsid w:val="0028402B"/>
    <w:rsid w:val="002F5C7F"/>
    <w:rsid w:val="004B32D8"/>
    <w:rsid w:val="006A44BF"/>
    <w:rsid w:val="00750F25"/>
    <w:rsid w:val="00787C32"/>
    <w:rsid w:val="008366AD"/>
    <w:rsid w:val="00957A56"/>
    <w:rsid w:val="009F401A"/>
    <w:rsid w:val="00A021D1"/>
    <w:rsid w:val="00D64A6B"/>
    <w:rsid w:val="00E97340"/>
    <w:rsid w:val="00EA6DCC"/>
    <w:rsid w:val="00EC5AED"/>
    <w:rsid w:val="00F2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34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97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734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97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734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34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97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734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97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73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3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z</dc:creator>
  <cp:lastModifiedBy>Cpaz</cp:lastModifiedBy>
  <cp:revision>6</cp:revision>
  <dcterms:created xsi:type="dcterms:W3CDTF">2014-11-29T20:36:00Z</dcterms:created>
  <dcterms:modified xsi:type="dcterms:W3CDTF">2015-09-02T02:04:00Z</dcterms:modified>
</cp:coreProperties>
</file>